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2067C" w14:textId="10DAC773" w:rsidR="00E701B9" w:rsidRPr="00086D1B" w:rsidRDefault="00973EF2" w:rsidP="00E62AD1">
      <w:pPr>
        <w:ind w:left="-709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 1</w:t>
      </w:r>
      <w:r w:rsidR="00E62AD1" w:rsidRPr="00086D1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086D1B" w:rsidRPr="00086D1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haracteristics of the retrieved RCTs</w:t>
      </w:r>
      <w:r w:rsidR="00086D1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70E8365F" w14:textId="177AD5EC" w:rsidR="00E62AD1" w:rsidRPr="00086D1B" w:rsidRDefault="00E62AD1">
      <w:pPr>
        <w:rPr>
          <w:lang w:val="en-US"/>
        </w:rPr>
      </w:pPr>
    </w:p>
    <w:tbl>
      <w:tblPr>
        <w:tblW w:w="14034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985"/>
        <w:gridCol w:w="1052"/>
        <w:gridCol w:w="2030"/>
        <w:gridCol w:w="1674"/>
        <w:gridCol w:w="1967"/>
        <w:gridCol w:w="2277"/>
        <w:gridCol w:w="1631"/>
      </w:tblGrid>
      <w:tr w:rsidR="00E62AD1" w:rsidRPr="00E62AD1" w14:paraId="511B3897" w14:textId="77777777" w:rsidTr="00766F5D">
        <w:trPr>
          <w:trHeight w:val="97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7DAA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First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uthor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,</w:t>
            </w:r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, count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B031E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terventio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C36B5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ocus task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F8DEF6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heoretical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oundation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E69B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tting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7A965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ge, school attendance (special population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E5F03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ample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mensio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M, 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DC78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ollow-up</w:t>
            </w:r>
          </w:p>
        </w:tc>
      </w:tr>
      <w:tr w:rsidR="00E62AD1" w:rsidRPr="00E62AD1" w14:paraId="02AC372D" w14:textId="77777777" w:rsidTr="00766F5D">
        <w:trPr>
          <w:trHeight w:val="70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6D07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lafi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20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Kuwa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78C3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1AFBE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F02FE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2B31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o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7DA45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-11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Middl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68AC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25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10M, 115F): IG1 85; IG2 68; CG 72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D6C0B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 minutes</w:t>
            </w:r>
          </w:p>
        </w:tc>
      </w:tr>
      <w:tr w:rsidR="00E62AD1" w:rsidRPr="00E62AD1" w14:paraId="5293501A" w14:textId="77777777" w:rsidTr="00766F5D">
        <w:trPr>
          <w:trHeight w:val="81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D7524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ldursdóttir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7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Icelan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3BDF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6BC66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leep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A7728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16A5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o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B9D93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-16, High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CEB04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53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21M, 32F): IG 26 (12M, 14F); CG 27 (9M, 18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4D6E7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weeks</w:t>
            </w:r>
          </w:p>
        </w:tc>
      </w:tr>
      <w:tr w:rsidR="00E62AD1" w:rsidRPr="00EE0240" w14:paraId="383BEBB5" w14:textId="77777777" w:rsidTr="00766F5D">
        <w:trPr>
          <w:trHeight w:val="8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4C7D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anowski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1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461FF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iab and Nano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03F1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A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et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12BD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B08A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Home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ar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7E82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-12, Elementary + Middle (normal and overweight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30FE5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53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 IG 103 (58M, 45F); CG 50 (28M, 22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982CE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mediately after Nano (P2), 2 months</w:t>
            </w:r>
          </w:p>
        </w:tc>
      </w:tr>
      <w:tr w:rsidR="00E62AD1" w:rsidRPr="00E62AD1" w14:paraId="28D042F0" w14:textId="77777777" w:rsidTr="00766F5D">
        <w:trPr>
          <w:trHeight w:val="71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E548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anowski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2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E57E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CDFE1F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ACB9F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825CDF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Home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ar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317CC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-12, Elementary + Middle (normal and overweight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CA6C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 tot (40M, 38F): IG 4; CG 37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5E00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week, 6 weeks, 7 weeks, 12 weeks</w:t>
            </w:r>
          </w:p>
        </w:tc>
      </w:tr>
      <w:tr w:rsidR="00E62AD1" w:rsidRPr="00E62AD1" w14:paraId="75D7E466" w14:textId="77777777" w:rsidTr="00766F5D">
        <w:trPr>
          <w:trHeight w:val="83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A4B53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anowski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9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922D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iab and Nano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AC22F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alth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87FBC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9100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Home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ar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8900B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0–12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Middle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verweight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obese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D1EF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 tot (87M, 58F): IG 52; CG 93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CA6D8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5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</w:tr>
      <w:tr w:rsidR="00E62AD1" w:rsidRPr="00E62AD1" w14:paraId="32C50EBA" w14:textId="77777777" w:rsidTr="00766F5D">
        <w:trPr>
          <w:trHeight w:val="97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2048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reito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5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New Zealan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4A96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IMFIT (Apps for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ing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Tness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 interventio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39FB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A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diorespirato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itness 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4344B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Regulatory Behavior Change Technique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0D9E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A46B8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-17, High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fficientl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e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EEAFE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51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22M, 29F): IG1 17 (8M, 9F); IG2 16 (6M, 10F); CG 18 (8M, 10F) 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A0C4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weeks</w:t>
            </w:r>
          </w:p>
        </w:tc>
      </w:tr>
      <w:tr w:rsidR="00E62AD1" w:rsidRPr="00E62AD1" w14:paraId="4CF9A8BC" w14:textId="77777777" w:rsidTr="00766F5D">
        <w:trPr>
          <w:trHeight w:val="112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2CBB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zendam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2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Netherlan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EE72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he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TaintPHAT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ETisnietVET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n Dutch) Web-based computer-tailored interventio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56A6A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ergy balanc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44F6B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heory of Planned Behavior, Precaution Adoption Process Model, implementation intention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9A96A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o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526A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-13, Middl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93BD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880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482M, 398F): IG 485 (284M, 198F); CG 398 (198M, 200F) 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8CEF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24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</w:tr>
      <w:tr w:rsidR="00E62AD1" w:rsidRPr="00E62AD1" w14:paraId="26402696" w14:textId="77777777" w:rsidTr="00766F5D">
        <w:trPr>
          <w:trHeight w:val="87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B128F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agliano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20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93BEC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ESH (Families Reporting Every Step to Health) interventio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9E4E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F564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lf-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terminatio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ory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BC910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52AE4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7-11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Middl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1B22C6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82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49M, 33F): IG1 30 (15M, 15F); IG2 23 (19M, 4F); CG 29 (15M, 14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1FDBE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weeks, 52 weeks</w:t>
            </w:r>
          </w:p>
        </w:tc>
      </w:tr>
      <w:tr w:rsidR="00E62AD1" w:rsidRPr="00E62AD1" w14:paraId="594DFADD" w14:textId="77777777" w:rsidTr="00766F5D">
        <w:trPr>
          <w:trHeight w:val="5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503B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ake-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ffma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8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3B3D7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FIT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Motivating Families with Interactive Technology) study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1155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A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et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8C2C5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ocial Cognitive Theory, Theory of Planned Behavior 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D732C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8451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-12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Middl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D0333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3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2M, 21F): IG1 17 (9M, 8F); IG2 16 (4M, 12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8A77C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weeks</w:t>
            </w:r>
          </w:p>
        </w:tc>
      </w:tr>
      <w:tr w:rsidR="00E62AD1" w:rsidRPr="00E62AD1" w14:paraId="3D2C13B2" w14:textId="77777777" w:rsidTr="00766F5D">
        <w:trPr>
          <w:trHeight w:val="89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DE0AE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Lau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6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Chin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1386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9C611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, aerobic fitness, psychological aspect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57B4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66CE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o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DC3F7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8-11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BB3D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80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55M, 25F): IG 40 (29M, 11F); CG 40 (26M, 14F) 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FF3E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weeks</w:t>
            </w:r>
          </w:p>
        </w:tc>
      </w:tr>
      <w:tr w:rsidR="00E62AD1" w:rsidRPr="00E62AD1" w14:paraId="4AE8280A" w14:textId="77777777" w:rsidTr="00766F5D">
        <w:trPr>
          <w:trHeight w:val="83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C7166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inone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7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nlan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9738D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OPO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6B467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B71A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anstheoretical Model of Behavior Chang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C45B34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munity/during the annual military call-up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BA89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-20, High (boys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AE91E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496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only M): IG 250; CG 246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1F17FE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weeks</w:t>
            </w:r>
          </w:p>
        </w:tc>
      </w:tr>
      <w:tr w:rsidR="00E62AD1" w:rsidRPr="00E62AD1" w14:paraId="146E6361" w14:textId="77777777" w:rsidTr="00766F5D">
        <w:trPr>
          <w:trHeight w:val="83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4ED6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bans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2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Austral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3BC1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AT Girls (Nutrition and Enjoyable Activity for Teen Girls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F2AE7F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esity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CFB3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cial Ecological Model, incorporated policy and environmental change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DDD52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o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71C26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-14, Middle + High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rls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FB5A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57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only F): IG 178; CG 179 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76A1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2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</w:tr>
      <w:tr w:rsidR="00E62AD1" w:rsidRPr="00E62AD1" w14:paraId="6D84A85E" w14:textId="77777777" w:rsidTr="00766F5D">
        <w:trPr>
          <w:trHeight w:val="74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E7445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ddiso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1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New Zealan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5E87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3164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ody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osition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AC33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BEEC2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unity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6FE66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-14, Middle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verweight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obese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A3B3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22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235M, 87F): IG 160 (116M, 44F); CG 162 (119M, 43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D79C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weeks, 24 weeks</w:t>
            </w:r>
          </w:p>
        </w:tc>
      </w:tr>
      <w:tr w:rsidR="00E62AD1" w:rsidRPr="00E62AD1" w14:paraId="1DDDD8E3" w14:textId="77777777" w:rsidTr="00766F5D">
        <w:trPr>
          <w:trHeight w:val="6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C146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rgan, 2019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Austral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E6E5B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ADEE (Dads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d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aughters Exercising and Empowered) intervention 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078FD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54C2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E8088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9B1E0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4-12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Middle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rls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B0C74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53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only F): IG 74; CG 79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9988A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9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</w:tr>
      <w:tr w:rsidR="00E62AD1" w:rsidRPr="00E62AD1" w14:paraId="5FA08A6E" w14:textId="77777777" w:rsidTr="00766F5D">
        <w:trPr>
          <w:trHeight w:val="75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D64A1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bertso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8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Scotlan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53516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279F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CCA1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ocial Cognitive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ory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1053C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o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2897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0-11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307CB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15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00M, 115F): IG 111 (55M, 56F), CG 104 (45M, 59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C3956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weeks</w:t>
            </w:r>
          </w:p>
        </w:tc>
      </w:tr>
      <w:tr w:rsidR="00E62AD1" w:rsidRPr="00E62AD1" w14:paraId="53A2DFF0" w14:textId="77777777" w:rsidTr="00766F5D">
        <w:trPr>
          <w:trHeight w:val="98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B974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otsaleine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5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nlan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70ED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0AFE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A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ight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94FC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o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iance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C5EF0B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02E9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-16, High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verweight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obese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76C0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46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4M, 32F): IG1 15 (5M, 10F); IG2 16 (5M, 11F); CG 15 (4M, 11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778D3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weeks</w:t>
            </w:r>
          </w:p>
        </w:tc>
      </w:tr>
      <w:tr w:rsidR="00E62AD1" w:rsidRPr="00E62AD1" w14:paraId="37E0FD87" w14:textId="77777777" w:rsidTr="00766F5D">
        <w:trPr>
          <w:trHeight w:val="91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5D741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iano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8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F93A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eSquad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vention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072F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iposit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diometabolic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alth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74CE4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ocial Cognitive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ory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BD948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7E6BF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0-12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Middle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verweigh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obese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5BEFD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 tot (25M, 21F): IG 23; CG 23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D361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weeks</w:t>
            </w:r>
          </w:p>
        </w:tc>
      </w:tr>
      <w:tr w:rsidR="00E62AD1" w:rsidRPr="00E62AD1" w14:paraId="7D2E317C" w14:textId="77777777" w:rsidTr="00766F5D">
        <w:trPr>
          <w:trHeight w:val="83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AF07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mpson, 2016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80FE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7B2E4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86ACB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lf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terminatio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ory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CEB28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unity-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d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F62EFA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-17, High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517AC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60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78M, 82F): IG1 40 (20M, 20F); IG2 40 (15M, 25F); IG3 40 (23M, 17F); CG 40 (20M, 20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9D5DC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weeks</w:t>
            </w:r>
          </w:p>
        </w:tc>
      </w:tr>
      <w:tr w:rsidR="00E62AD1" w:rsidRPr="00E62AD1" w14:paraId="4BFDBEE3" w14:textId="77777777" w:rsidTr="00766F5D">
        <w:trPr>
          <w:trHeight w:val="6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D56B5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ost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4,</w:t>
            </w: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Austral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456EA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JOIN for ME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gram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71DE9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A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ight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33162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A7037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unity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FD23D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-12 (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0.0, SD 1.7), </w:t>
            </w:r>
            <w:proofErr w:type="spell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Middl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122FC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5 </w:t>
            </w:r>
            <w:proofErr w:type="gramStart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</w:t>
            </w:r>
            <w:proofErr w:type="gramEnd"/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34M, 41F): IG 34 (15M, 19F); CG 41 (19M, 22F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7F990" w14:textId="77777777" w:rsidR="00E62AD1" w:rsidRPr="00E62AD1" w:rsidRDefault="00E62AD1" w:rsidP="00E62A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2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weeks</w:t>
            </w:r>
          </w:p>
        </w:tc>
      </w:tr>
    </w:tbl>
    <w:p w14:paraId="5E6D7881" w14:textId="674B44C8" w:rsidR="00E62AD1" w:rsidRDefault="00E62AD1"/>
    <w:p w14:paraId="4D9AA930" w14:textId="41596BEE" w:rsidR="00086D1B" w:rsidRDefault="00086D1B"/>
    <w:p w14:paraId="1E8E6CF8" w14:textId="58F721F6" w:rsidR="00086D1B" w:rsidRDefault="00086D1B"/>
    <w:p w14:paraId="1BDEB93B" w14:textId="4A74BE43" w:rsidR="00086D1B" w:rsidRDefault="00086D1B"/>
    <w:p w14:paraId="7BB3E229" w14:textId="492304B6" w:rsidR="00086D1B" w:rsidRPr="00926705" w:rsidRDefault="00086D1B" w:rsidP="00926705">
      <w:pPr>
        <w:ind w:left="-567"/>
        <w:rPr>
          <w:rFonts w:ascii="Times New Roman" w:hAnsi="Times New Roman" w:cs="Times New Roman"/>
          <w:sz w:val="20"/>
          <w:szCs w:val="20"/>
        </w:rPr>
      </w:pPr>
      <w:r w:rsidRPr="00926705">
        <w:rPr>
          <w:rFonts w:ascii="Times New Roman" w:hAnsi="Times New Roman" w:cs="Times New Roman"/>
          <w:sz w:val="20"/>
          <w:szCs w:val="20"/>
        </w:rPr>
        <w:t>…</w:t>
      </w:r>
      <w:proofErr w:type="spellStart"/>
      <w:r w:rsidRPr="00926705">
        <w:rPr>
          <w:rFonts w:ascii="Times New Roman" w:hAnsi="Times New Roman" w:cs="Times New Roman"/>
          <w:sz w:val="20"/>
          <w:szCs w:val="20"/>
        </w:rPr>
        <w:t>continued</w:t>
      </w:r>
      <w:proofErr w:type="spellEnd"/>
    </w:p>
    <w:p w14:paraId="5F789694" w14:textId="6E46B800" w:rsidR="00086D1B" w:rsidRDefault="00086D1B"/>
    <w:tbl>
      <w:tblPr>
        <w:tblW w:w="15310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1207"/>
        <w:gridCol w:w="3034"/>
        <w:gridCol w:w="3671"/>
        <w:gridCol w:w="1821"/>
        <w:gridCol w:w="2148"/>
        <w:gridCol w:w="2127"/>
      </w:tblGrid>
      <w:tr w:rsidR="00926705" w:rsidRPr="00926705" w14:paraId="24BA3AB1" w14:textId="77777777" w:rsidTr="00766F5D">
        <w:trPr>
          <w:trHeight w:val="681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13CA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First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utho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,</w:t>
            </w:r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, countr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D182C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tervention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rms</w:t>
            </w:r>
            <w:proofErr w:type="spellEnd"/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3D707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G(s) and CG(s)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CF83E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igital component/s for intervention delivery (type, name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C2E0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igital device for intervention delivery (model)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3F862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n digital component/s of interven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0A99C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utcom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sur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ol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926705" w:rsidRPr="00EE0240" w14:paraId="41BF3832" w14:textId="77777777" w:rsidTr="00926705">
        <w:trPr>
          <w:trHeight w:val="837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A5226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lafi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20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Kuwai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DE37F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61FD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1 (=FB group) info on pedometer results; IG2 (=FB+R group) info on pedometers + incentive; CG use but no info on pedometers results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CFCFB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rabl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0BF87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amax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giwalk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W-200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0774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oals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entive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0CEBCF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p count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amax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giwalk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W-200 pedometer)</w:t>
            </w:r>
          </w:p>
        </w:tc>
      </w:tr>
      <w:tr w:rsidR="00926705" w:rsidRPr="00EE0240" w14:paraId="7ED5347B" w14:textId="77777777" w:rsidTr="00926705">
        <w:trPr>
          <w:trHeight w:val="63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BA16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ldursdótti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7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Icelan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CB6142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5ED1F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pedometers and step diaries; CG no pedometers and step diaries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A5C1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rabl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9B598F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amax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W-701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7AB2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A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vices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ep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ary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EAA3A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p count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amax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W-701 pedometer)</w:t>
            </w:r>
          </w:p>
        </w:tc>
      </w:tr>
      <w:tr w:rsidR="00926705" w:rsidRPr="00926705" w14:paraId="2DC04871" w14:textId="77777777" w:rsidTr="00926705">
        <w:trPr>
          <w:trHeight w:val="917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B427A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anowski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1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2338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FFA3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played Diab and Nano in sequence; CG played diet and PA knowledge-based games on popular websites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EEFBF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mification (role-playing videogames - "Escape from Diab", "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noswarm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 Invasion from Inner Space"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48FA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uter/laptop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8464C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entive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DADC5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M-7164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celer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926705" w:rsidRPr="00EE0240" w14:paraId="0297C54F" w14:textId="77777777" w:rsidTr="00926705">
        <w:trPr>
          <w:trHeight w:val="1035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7E3C7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anowski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2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DA232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2A107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active video games; CG inactive video game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83CB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amification (exergames for Nintendo Wii - "Active Life-Extreme Challenge", "EA Sports Active", "Dance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nc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volution (DDR)", "Wii Fit Plus", "Wii Sports"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EE3B02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ol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A7F3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D013E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T3X accelerometer - elastic belt)</w:t>
            </w:r>
          </w:p>
        </w:tc>
      </w:tr>
      <w:tr w:rsidR="00926705" w:rsidRPr="00EE0240" w14:paraId="68FE50A5" w14:textId="77777777" w:rsidTr="00926705">
        <w:trPr>
          <w:trHeight w:val="978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79130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anowski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9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B0D1F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931D2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played Diab and Nano; CG from waitlist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13DAC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mification (role-playing videogames - "Escape from Diab", "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noswarm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 Invasion from Inner Space"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37E2A6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uter/laptop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EDB3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B94F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T3X accelerometer); gameplay data collected over the Internet</w:t>
            </w:r>
          </w:p>
        </w:tc>
      </w:tr>
      <w:tr w:rsidR="00926705" w:rsidRPr="00926705" w14:paraId="46499DFE" w14:textId="77777777" w:rsidTr="00926705">
        <w:trPr>
          <w:trHeight w:val="56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8BB7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reito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15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New Zealan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EC5875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A828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1 use of an immersive smartphone app; IG2 use of a non-immersive app; CG usual behavior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D6E67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martphone apps (Immersive app: "Zombies Run! 5K training";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nimmersiv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p: "Get Run-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ing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Couch to 5K"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1093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martphone, iPod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uch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8C15E6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, social networking/forums/messag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30CD8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T1M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celer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926705" w:rsidRPr="00EE0240" w14:paraId="60334E92" w14:textId="77777777" w:rsidTr="00926705">
        <w:trPr>
          <w:trHeight w:val="765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3EECF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zendam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2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Netherland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5BBD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2EC9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G have followed 8 modules behaviors related to energy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lanc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; CG no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ation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;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BF28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b-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d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website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47845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uter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6A44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89D3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p count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giwalk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W200 YAMAX pedometer)</w:t>
            </w:r>
          </w:p>
        </w:tc>
      </w:tr>
      <w:tr w:rsidR="00926705" w:rsidRPr="00EE0240" w14:paraId="3747CBCA" w14:textId="77777777" w:rsidTr="00926705">
        <w:trPr>
          <w:trHeight w:val="698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5A14DA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agliano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20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K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DEB28E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74D6BE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1 FAM arm (family theory intervention online to increase PA + family action planners + FRESH website to choose weekly step challenge); IG2 PED arm (pedometer + info); CG no intervention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EF2BE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b-based (FRESH website), wearable (pedometer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9333F2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omputer, Walk4Life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3CAB5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86466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p count (Walk4Life Pedometer), 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T3X accelerometer)</w:t>
            </w:r>
          </w:p>
        </w:tc>
      </w:tr>
      <w:tr w:rsidR="00926705" w:rsidRPr="00EE0240" w14:paraId="7C24A989" w14:textId="77777777" w:rsidTr="00926705">
        <w:trPr>
          <w:trHeight w:val="840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1CD36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Jake-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ffman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8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A7FB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3377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1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C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+ family-based activities with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FI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website); IG2 (TECH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vididual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based activity); 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2FCAF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FI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website for Food and step logs, messaging function on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FI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website, app (TECH+ component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4B17A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obile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ne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39380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gram for activities; goals and reward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26A8C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p count (ACCUSPLIT AX2720 pedometer), 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T1M accelerometer)</w:t>
            </w:r>
          </w:p>
        </w:tc>
      </w:tr>
      <w:tr w:rsidR="00926705" w:rsidRPr="00926705" w14:paraId="77BA3968" w14:textId="77777777" w:rsidTr="00926705">
        <w:trPr>
          <w:trHeight w:val="955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8DA2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u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6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Chin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265E9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79ED2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G played Xbox 360, twice/week during after-school hours, each for 60 min over 12 weeks in duration; CG no intervention 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64C192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mification (exergame - Xbox 360 with Kinect sensor, and Depth camera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2CB7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ol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379E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077FAF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T3X+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celer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926705" w:rsidRPr="00EE0240" w14:paraId="60E42583" w14:textId="77777777" w:rsidTr="00926705">
        <w:trPr>
          <w:trHeight w:val="841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94D02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inonen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7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nland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C13E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A36385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"MOPO group" wrist-worn physical activity monitor (Polar Active) with physical activity feedback and access to a gamified Web-based mobile service; CG no intervention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2DDBC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mification, Web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POrtal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, wearable (activity monitor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5541E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bile phone, Polar Active activity monitor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D0D6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874EB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VPA (Polar Active activity monitor)</w:t>
            </w:r>
          </w:p>
        </w:tc>
      </w:tr>
      <w:tr w:rsidR="00926705" w:rsidRPr="00EE0240" w14:paraId="7006DBE4" w14:textId="77777777" w:rsidTr="00766F5D">
        <w:trPr>
          <w:trHeight w:val="1584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FFAA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bans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2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Australi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C0310F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26FC77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following NEAT girls; CG non following NEAT girls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05047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ext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ssaging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rabl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46E9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4471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chool program (sport, interactive seminars, nutrition workshops, lunch-time PA sessions, PA and nutrition handbooks, parent newsletters)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F71C56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TI, 7164, GT1M, and GT3X accelerometer) </w:t>
            </w:r>
          </w:p>
        </w:tc>
      </w:tr>
      <w:tr w:rsidR="00926705" w:rsidRPr="00EE0240" w14:paraId="00A596AD" w14:textId="77777777" w:rsidTr="00926705">
        <w:trPr>
          <w:trHeight w:val="1709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EB31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ddison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1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New Zealan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842C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45CD1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G Sony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Station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upgrade package; CG normal video game play and no information received.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8CEAE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amification (exergame - Sony PlayStation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yeToy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, a USB motion-capture camera to place a picture of the gamer on screen, which the gamer then interacts with - upgrade version: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yeToy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amera, dance mat, a selection of active video games - Play3, Kinetic, Sport, and Dance Factory; Sony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7DCA52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ol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76ED9" w14:textId="4B385486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ormation about increasing PA, healthy eating, or weight loss; encourage to meet current PA recommendatio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F46A7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VPA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M7164-2.2C accelerometer - right hip)</w:t>
            </w:r>
          </w:p>
        </w:tc>
      </w:tr>
      <w:tr w:rsidR="00926705" w:rsidRPr="00EE0240" w14:paraId="56938919" w14:textId="77777777" w:rsidTr="00926705">
        <w:trPr>
          <w:trHeight w:val="415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221D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rgan, 2019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Australi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941BF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CC1F85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DADEE intervention (app + pedometer); CG wait list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E1F0B5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p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DADEE)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rabl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DC1CDA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martphone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amax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W200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BD3E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education and practical sessions, Daughters resources (tasks, folders), Sports skills program, Sport equipment pac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0C1BCE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p count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amax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W200 pedometer)</w:t>
            </w:r>
          </w:p>
        </w:tc>
      </w:tr>
      <w:tr w:rsidR="00926705" w:rsidRPr="00EE0240" w14:paraId="4EEFBEDD" w14:textId="77777777" w:rsidTr="00926705">
        <w:trPr>
          <w:trHeight w:val="698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F670F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bertson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8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Scotlan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1A8A2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EFDD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played the game (on Samsung Galaxy Ace II phones) during at least 1 h of PE lessons; CG standard mandated PE lessons.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CA9F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mification (exergame - 8 exercise based mini-games for Android platform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0938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martphon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E8DAD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1F5AEA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p count, MVPA (New Lifestyles NL 1000 piezoelectric accelerometer)</w:t>
            </w:r>
          </w:p>
        </w:tc>
      </w:tr>
      <w:tr w:rsidR="00926705" w:rsidRPr="00EE0240" w14:paraId="0D53B60A" w14:textId="77777777" w:rsidTr="00926705">
        <w:trPr>
          <w:trHeight w:val="982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A07D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Ruotsaleinen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5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nland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C927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-arm 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C79C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1 FB-delivered lifestyle PA counselling + self-monitoring; IG2 FB-delivered lifestyle counselling; CG no FB, no self-monitoring.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38EC96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ocial media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rabl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celeromete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904CC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uter/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martphon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ar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gram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ctive 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celerometer</w:t>
            </w:r>
            <w:proofErr w:type="spellEnd"/>
            <w:proofErr w:type="gram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9B278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06D7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VPA (Polar Active activity monitor)</w:t>
            </w:r>
          </w:p>
        </w:tc>
      </w:tr>
      <w:tr w:rsidR="00926705" w:rsidRPr="00EE0240" w14:paraId="2DDBC3C7" w14:textId="77777777" w:rsidTr="00926705">
        <w:trPr>
          <w:trHeight w:val="1973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B4844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iano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8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90401B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F818C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G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meSquad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ntervention; CG were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br/>
              <w:t>asked to maintain their normal level of PA.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DAB93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amification (exergame: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inect®and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Xbox 360®gaming console + a 24-week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XboxLive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ubscription and four exergames (Your </w:t>
            </w:r>
            <w:proofErr w:type="spellStart"/>
            <w:proofErr w:type="gram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hape:Fitness</w:t>
            </w:r>
            <w:proofErr w:type="spellEnd"/>
            <w:proofErr w:type="gram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volved 2012,Just Dance 3,DisneylandAdventuresandKinect Sports Season 2), telehealth coaching (fitness coach over video chat in the exergame console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0850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ol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BC4F8" w14:textId="4B0F7A89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ooklet with instructions, and to compile for calculate compliance and adheren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C021C0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p count (Fitbit Zip), MVPA (ActiGraphGT3X+ accelerometer)</w:t>
            </w:r>
          </w:p>
        </w:tc>
      </w:tr>
      <w:tr w:rsidR="00926705" w:rsidRPr="00EE0240" w14:paraId="7ED6898A" w14:textId="77777777" w:rsidTr="00926705">
        <w:trPr>
          <w:trHeight w:val="131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27AE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mpson, 2016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US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14F4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A1C9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1 pedometer; IG2 pedometer + goal prompt; IG3 pedometer + goal prompt + theory-informed texts; CG no-treatment.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7E4F5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ext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ssaging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rables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s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780DE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martphone,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dometer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793D9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FC572" w14:textId="7D62BD2E" w:rsidR="00926705" w:rsidRPr="00EE0240" w:rsidRDefault="00926705" w:rsidP="00EE0240">
            <w:pPr>
              <w:pStyle w:val="NormaleWeb"/>
              <w:rPr>
                <w:lang w:val="en-US"/>
              </w:rPr>
            </w:pPr>
            <w:r w:rsidRPr="00926705">
              <w:rPr>
                <w:color w:val="000000"/>
                <w:sz w:val="20"/>
                <w:szCs w:val="20"/>
                <w:lang w:val="en-US"/>
              </w:rPr>
              <w:t>Step count</w:t>
            </w:r>
            <w:r w:rsidR="00EE0240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="00EE0240" w:rsidRPr="00EE0240">
              <w:rPr>
                <w:rFonts w:ascii="Times" w:hAnsi="Times"/>
                <w:sz w:val="20"/>
                <w:szCs w:val="20"/>
                <w:lang w:val="en-US"/>
              </w:rPr>
              <w:t>New-Lifestyle</w:t>
            </w:r>
            <w:r w:rsidR="00EE0240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EE0240" w:rsidRPr="00EE0240">
              <w:rPr>
                <w:rFonts w:ascii="Times" w:hAnsi="Times"/>
                <w:sz w:val="20"/>
                <w:szCs w:val="20"/>
                <w:lang w:val="en-US"/>
              </w:rPr>
              <w:t>AT-82</w:t>
            </w:r>
            <w:r w:rsidR="00EE0240">
              <w:rPr>
                <w:rFonts w:ascii="Times" w:hAnsi="Times"/>
                <w:sz w:val="20"/>
                <w:szCs w:val="20"/>
                <w:lang w:val="en-US"/>
              </w:rPr>
              <w:t>)</w:t>
            </w:r>
            <w:r w:rsidRPr="00926705">
              <w:rPr>
                <w:color w:val="000000"/>
                <w:sz w:val="20"/>
                <w:szCs w:val="20"/>
                <w:lang w:val="en-US"/>
              </w:rPr>
              <w:t>, MVPA (</w:t>
            </w:r>
            <w:proofErr w:type="spellStart"/>
            <w:r w:rsidRPr="00926705">
              <w:rPr>
                <w:color w:val="000000"/>
                <w:sz w:val="20"/>
                <w:szCs w:val="20"/>
                <w:lang w:val="en-US"/>
              </w:rPr>
              <w:t>Actigraph</w:t>
            </w:r>
            <w:proofErr w:type="spellEnd"/>
            <w:r w:rsidRPr="00926705">
              <w:rPr>
                <w:color w:val="000000"/>
                <w:sz w:val="20"/>
                <w:szCs w:val="20"/>
                <w:lang w:val="en-US"/>
              </w:rPr>
              <w:t xml:space="preserve"> GT3X+ accelerometer)</w:t>
            </w:r>
          </w:p>
        </w:tc>
      </w:tr>
      <w:tr w:rsidR="00926705" w:rsidRPr="00EE0240" w14:paraId="67EA14B1" w14:textId="77777777" w:rsidTr="00926705">
        <w:trPr>
          <w:trHeight w:val="1037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77F4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ost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14,</w:t>
            </w: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Australi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9878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-arm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01DC1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program and active gaming; CG only program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2504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mification (exergame - Xbox and Kinect + 2 active sports games Kinetic Adventures! and Kinect Sports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F75FD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ol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0E207B" w14:textId="5EB7C61E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diatric weight management program (sessions on foods and drinks, reduction of screen time, goal setting, PA increas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010A03" w14:textId="77777777" w:rsidR="00926705" w:rsidRPr="00926705" w:rsidRDefault="00926705" w:rsidP="00926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VPA (GT3X or GT3X+ </w:t>
            </w:r>
            <w:proofErr w:type="spellStart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Graph</w:t>
            </w:r>
            <w:proofErr w:type="spellEnd"/>
            <w:r w:rsidRPr="00926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ccelerometer)</w:t>
            </w:r>
          </w:p>
        </w:tc>
      </w:tr>
    </w:tbl>
    <w:p w14:paraId="01F82D8A" w14:textId="77777777" w:rsidR="00926705" w:rsidRPr="00926705" w:rsidRDefault="00926705">
      <w:pPr>
        <w:rPr>
          <w:lang w:val="en-US"/>
        </w:rPr>
      </w:pPr>
    </w:p>
    <w:sectPr w:rsidR="00926705" w:rsidRPr="00926705" w:rsidSect="00926705">
      <w:pgSz w:w="16840" w:h="11900" w:orient="landscape"/>
      <w:pgMar w:top="868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D1"/>
    <w:rsid w:val="00013D45"/>
    <w:rsid w:val="00023CD9"/>
    <w:rsid w:val="00024E47"/>
    <w:rsid w:val="0005172C"/>
    <w:rsid w:val="00065D48"/>
    <w:rsid w:val="00075BF9"/>
    <w:rsid w:val="00086D1B"/>
    <w:rsid w:val="000A1CAA"/>
    <w:rsid w:val="000B36A6"/>
    <w:rsid w:val="00137D62"/>
    <w:rsid w:val="00170D86"/>
    <w:rsid w:val="00181C76"/>
    <w:rsid w:val="00186602"/>
    <w:rsid w:val="001A4AD8"/>
    <w:rsid w:val="001C7781"/>
    <w:rsid w:val="001E795A"/>
    <w:rsid w:val="00237A09"/>
    <w:rsid w:val="00240F69"/>
    <w:rsid w:val="00242470"/>
    <w:rsid w:val="00265B76"/>
    <w:rsid w:val="002813C5"/>
    <w:rsid w:val="00293151"/>
    <w:rsid w:val="002A3659"/>
    <w:rsid w:val="002B0848"/>
    <w:rsid w:val="002B5CF7"/>
    <w:rsid w:val="002D0886"/>
    <w:rsid w:val="002F3847"/>
    <w:rsid w:val="002F7E1B"/>
    <w:rsid w:val="00322461"/>
    <w:rsid w:val="003571B8"/>
    <w:rsid w:val="003676EE"/>
    <w:rsid w:val="003769E8"/>
    <w:rsid w:val="00383FD0"/>
    <w:rsid w:val="003A10B9"/>
    <w:rsid w:val="003D4200"/>
    <w:rsid w:val="003F1797"/>
    <w:rsid w:val="003F2685"/>
    <w:rsid w:val="00411372"/>
    <w:rsid w:val="00456E18"/>
    <w:rsid w:val="0047342D"/>
    <w:rsid w:val="00487EF3"/>
    <w:rsid w:val="004D0ED4"/>
    <w:rsid w:val="004E4E6C"/>
    <w:rsid w:val="00504C63"/>
    <w:rsid w:val="00517385"/>
    <w:rsid w:val="00526401"/>
    <w:rsid w:val="00580886"/>
    <w:rsid w:val="0059482E"/>
    <w:rsid w:val="005A37FA"/>
    <w:rsid w:val="005A3AF6"/>
    <w:rsid w:val="005B472D"/>
    <w:rsid w:val="005D155D"/>
    <w:rsid w:val="006070EC"/>
    <w:rsid w:val="00646D58"/>
    <w:rsid w:val="0065617F"/>
    <w:rsid w:val="00701FC9"/>
    <w:rsid w:val="00705D7B"/>
    <w:rsid w:val="007358D9"/>
    <w:rsid w:val="007412E9"/>
    <w:rsid w:val="0074308E"/>
    <w:rsid w:val="00751467"/>
    <w:rsid w:val="00755304"/>
    <w:rsid w:val="00766F5D"/>
    <w:rsid w:val="00780BB8"/>
    <w:rsid w:val="00784963"/>
    <w:rsid w:val="007C49D5"/>
    <w:rsid w:val="007C567B"/>
    <w:rsid w:val="007E14CC"/>
    <w:rsid w:val="007E1E5F"/>
    <w:rsid w:val="0080078A"/>
    <w:rsid w:val="00813D7E"/>
    <w:rsid w:val="008166A1"/>
    <w:rsid w:val="008560FE"/>
    <w:rsid w:val="0085690B"/>
    <w:rsid w:val="00861B77"/>
    <w:rsid w:val="00897E31"/>
    <w:rsid w:val="008A36B3"/>
    <w:rsid w:val="008B4D9A"/>
    <w:rsid w:val="008C16C6"/>
    <w:rsid w:val="008E0F68"/>
    <w:rsid w:val="0090109D"/>
    <w:rsid w:val="00917C77"/>
    <w:rsid w:val="00926705"/>
    <w:rsid w:val="00950C25"/>
    <w:rsid w:val="00973EF2"/>
    <w:rsid w:val="009B46DC"/>
    <w:rsid w:val="009C6910"/>
    <w:rsid w:val="009E0562"/>
    <w:rsid w:val="009E13D6"/>
    <w:rsid w:val="009F14DD"/>
    <w:rsid w:val="009F6E04"/>
    <w:rsid w:val="00A037A9"/>
    <w:rsid w:val="00A241EA"/>
    <w:rsid w:val="00A244AB"/>
    <w:rsid w:val="00A47F36"/>
    <w:rsid w:val="00A5287D"/>
    <w:rsid w:val="00A63701"/>
    <w:rsid w:val="00AD4B11"/>
    <w:rsid w:val="00B01CA0"/>
    <w:rsid w:val="00B2049B"/>
    <w:rsid w:val="00B322AB"/>
    <w:rsid w:val="00B42CB3"/>
    <w:rsid w:val="00B61387"/>
    <w:rsid w:val="00B6732B"/>
    <w:rsid w:val="00B84D7B"/>
    <w:rsid w:val="00BB23BD"/>
    <w:rsid w:val="00BC0FAA"/>
    <w:rsid w:val="00BE4839"/>
    <w:rsid w:val="00BE49E4"/>
    <w:rsid w:val="00C02A53"/>
    <w:rsid w:val="00C31483"/>
    <w:rsid w:val="00C7154C"/>
    <w:rsid w:val="00C77354"/>
    <w:rsid w:val="00CA3064"/>
    <w:rsid w:val="00CB0A36"/>
    <w:rsid w:val="00CF55EB"/>
    <w:rsid w:val="00D062C4"/>
    <w:rsid w:val="00D22ABC"/>
    <w:rsid w:val="00D251B0"/>
    <w:rsid w:val="00D402F2"/>
    <w:rsid w:val="00D46338"/>
    <w:rsid w:val="00D72C5E"/>
    <w:rsid w:val="00DA7D4F"/>
    <w:rsid w:val="00DC51AD"/>
    <w:rsid w:val="00DE3EE2"/>
    <w:rsid w:val="00DF0C38"/>
    <w:rsid w:val="00E018C2"/>
    <w:rsid w:val="00E23B8A"/>
    <w:rsid w:val="00E61CFB"/>
    <w:rsid w:val="00E62AD1"/>
    <w:rsid w:val="00E64480"/>
    <w:rsid w:val="00E701B9"/>
    <w:rsid w:val="00E9214F"/>
    <w:rsid w:val="00EC4FBA"/>
    <w:rsid w:val="00ED3C0B"/>
    <w:rsid w:val="00EE0240"/>
    <w:rsid w:val="00EE7EEF"/>
    <w:rsid w:val="00F5415B"/>
    <w:rsid w:val="00F56099"/>
    <w:rsid w:val="00F605B6"/>
    <w:rsid w:val="00F749C8"/>
    <w:rsid w:val="00F866B5"/>
    <w:rsid w:val="00FA54C7"/>
    <w:rsid w:val="00FD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12BE34"/>
  <w15:chartTrackingRefBased/>
  <w15:docId w15:val="{23DB9652-06D4-594A-A6C2-78D87E58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E02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1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48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13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7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554</Words>
  <Characters>88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n Tabacchi</dc:creator>
  <cp:keywords/>
  <dc:description/>
  <cp:lastModifiedBy>Garden Tabacchi</cp:lastModifiedBy>
  <cp:revision>6</cp:revision>
  <dcterms:created xsi:type="dcterms:W3CDTF">2025-01-28T15:01:00Z</dcterms:created>
  <dcterms:modified xsi:type="dcterms:W3CDTF">2026-03-31T16:29:00Z</dcterms:modified>
</cp:coreProperties>
</file>